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BDCAA" w14:textId="097EA462" w:rsidR="00836D2B" w:rsidRDefault="00836D2B" w:rsidP="00836D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PL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7B6886" w:rsidRPr="00872FE7" w14:paraId="0E3377ED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A5C4B" w14:textId="77777777" w:rsidR="007B6886" w:rsidRPr="00872FE7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B6886" w:rsidRPr="00872FE7" w14:paraId="62BF8750" w14:textId="77777777" w:rsidTr="00A9300E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8C67EE" w14:textId="77777777" w:rsidR="007B6886" w:rsidRPr="00872FE7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7C1571" w14:textId="77777777" w:rsidR="007B6886" w:rsidRPr="00872FE7" w:rsidRDefault="007B6886" w:rsidP="007B688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34F4CD2" w14:textId="77777777" w:rsidR="007B6886" w:rsidRPr="00872FE7" w:rsidRDefault="007B6886" w:rsidP="007B688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42D3AE" w14:textId="77777777" w:rsidR="007B6886" w:rsidRPr="00872FE7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7B6886" w:rsidRPr="00872FE7" w14:paraId="4641693A" w14:textId="77777777" w:rsidTr="00E7476A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B6F561" w14:textId="77777777" w:rsidR="007B6886" w:rsidRPr="00872FE7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F08AF7" w14:textId="4D099562" w:rsidR="007B6886" w:rsidRPr="00872FE7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,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 TT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D, GD, TS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1001D2" w14:textId="77777777" w:rsidR="007B6886" w:rsidRPr="00872FE7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2291D5" w14:textId="77777777" w:rsidR="007B6886" w:rsidRPr="00872FE7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7B6886" w:rsidRPr="00872FE7" w14:paraId="6F50EFF6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EAF89" w14:textId="77777777" w:rsidR="007B6886" w:rsidRPr="00872FE7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7B6886" w:rsidRPr="00872FE7" w14:paraId="58522223" w14:textId="77777777" w:rsidTr="00E7476A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29E5D" w14:textId="77777777" w:rsidR="007B6886" w:rsidRPr="00872FE7" w:rsidRDefault="007B6886" w:rsidP="00E7476A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61F47613" w14:textId="77777777" w:rsidR="007B6886" w:rsidRPr="002935A9" w:rsidRDefault="007B6886" w:rsidP="007B6886">
      <w:pPr>
        <w:rPr>
          <w:rFonts w:ascii="Times New Roman" w:hAnsi="Times New Roman" w:cs="Times New Roman"/>
          <w:sz w:val="24"/>
          <w:szCs w:val="24"/>
        </w:rPr>
      </w:pPr>
    </w:p>
    <w:p w14:paraId="7A629D2D" w14:textId="77777777" w:rsidR="007B6886" w:rsidRPr="00717FB1" w:rsidRDefault="007B6886" w:rsidP="007B68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7B6886" w:rsidRPr="00717FB1" w14:paraId="677F21E7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4C53A" w14:textId="77777777" w:rsidR="007B6886" w:rsidRPr="00717FB1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B6886" w:rsidRPr="00717FB1" w14:paraId="6734337A" w14:textId="77777777" w:rsidTr="00A9300E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34480F9" w14:textId="77777777" w:rsidR="007B6886" w:rsidRPr="00717FB1" w:rsidRDefault="007B6886" w:rsidP="00A9300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6149311" w14:textId="77777777" w:rsidR="007B6886" w:rsidRPr="00717FB1" w:rsidRDefault="007B6886" w:rsidP="00A9300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E5ADF60" w14:textId="77777777" w:rsidR="007B6886" w:rsidRPr="00717FB1" w:rsidRDefault="007B6886" w:rsidP="00A9300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F382471" w14:textId="77777777" w:rsidR="007B6886" w:rsidRPr="00717FB1" w:rsidRDefault="007B6886" w:rsidP="00A9300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0731E5B" w14:textId="3037143B" w:rsidR="007B6886" w:rsidRPr="00717FB1" w:rsidRDefault="007B6886" w:rsidP="00A9300E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B60685E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C90B9C9" w14:textId="77777777" w:rsidR="007B6886" w:rsidRPr="00717FB1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7B6886" w:rsidRPr="00717FB1" w14:paraId="188A7D68" w14:textId="77777777" w:rsidTr="00E7476A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A7B8E5" w14:textId="77777777" w:rsidR="007B6886" w:rsidRPr="00717FB1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56D0069" w14:textId="77777777" w:rsidR="007B6886" w:rsidRPr="00717FB1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1B5801B" w14:textId="77777777" w:rsidR="007B6886" w:rsidRPr="00717FB1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1B005BFC" w14:textId="77777777" w:rsidR="007B6886" w:rsidRPr="00717FB1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7D593A8" w14:textId="77777777" w:rsidR="007B6886" w:rsidRPr="00717FB1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8E8E50" w14:textId="77777777" w:rsidR="007B6886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12F67DB0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408EA0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AC40C0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3D0188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709AF1" w14:textId="77777777" w:rsidR="007B6886" w:rsidRPr="00717FB1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F4F5E7" w14:textId="77777777" w:rsidR="007B6886" w:rsidRPr="00717FB1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886" w:rsidRPr="00717FB1" w14:paraId="1AF9066B" w14:textId="77777777" w:rsidTr="00E7476A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F9B422" w14:textId="77777777" w:rsidR="007B6886" w:rsidRPr="00717FB1" w:rsidRDefault="007B6886" w:rsidP="00E7476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803C6A" w14:textId="53B8C6D6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431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B9A93F5" w14:textId="737380BE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2B1C1C" w14:textId="3789BA47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4E22CA0" w14:textId="10EF7489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3D6B06C" w14:textId="0F81C47B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3ADEDA" w14:textId="2487EED3" w:rsidR="007B6886" w:rsidRPr="00717FB1" w:rsidRDefault="00B0009E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B6886"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3840CD7" w14:textId="2C0C118A" w:rsidR="007B6886" w:rsidRPr="00717FB1" w:rsidRDefault="00B0009E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BED5E10" w14:textId="195A3535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C3E4A00" w14:textId="5CFF02AB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A9D90F" w14:textId="3851EE9D" w:rsidR="007B6886" w:rsidRPr="00717FB1" w:rsidRDefault="007B6886" w:rsidP="00E7476A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14</w:t>
            </w:r>
          </w:p>
        </w:tc>
      </w:tr>
      <w:tr w:rsidR="007B6886" w:rsidRPr="00717FB1" w14:paraId="3AFE57A4" w14:textId="77777777" w:rsidTr="00E7476A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7F4FC" w14:textId="11ECA9F1" w:rsidR="007B6886" w:rsidRPr="00717FB1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, </w:t>
            </w:r>
            <w:r w:rsidR="00B0009E"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PD,</w:t>
            </w:r>
            <w:r w:rsidR="00B0009E"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GD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B6886" w:rsidRPr="00717FB1" w14:paraId="0549D423" w14:textId="77777777" w:rsidTr="00E7476A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4FE3A" w14:textId="77777777" w:rsidR="007B6886" w:rsidRPr="00717FB1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7C5BE6C1" w14:textId="77777777" w:rsidR="007B6886" w:rsidRPr="00B5194F" w:rsidRDefault="007B6886" w:rsidP="007B68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7B6886" w:rsidRPr="00B5194F" w14:paraId="45B0D0DF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621D" w14:textId="77777777" w:rsidR="007B6886" w:rsidRPr="00B5194F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B6886" w:rsidRPr="00B5194F" w14:paraId="4346B8C4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49C8DD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AB958F" w14:textId="77777777" w:rsidR="007B6886" w:rsidRPr="00B5194F" w:rsidRDefault="007B688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956F87" w14:textId="77777777" w:rsidR="007B6886" w:rsidRPr="00B5194F" w:rsidRDefault="007B688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E4936A" w14:textId="77777777" w:rsidR="007B6886" w:rsidRPr="00B5194F" w:rsidRDefault="007B688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F82FA2" w14:textId="77777777" w:rsidR="007B6886" w:rsidRPr="00B5194F" w:rsidRDefault="007B688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4849DE" w14:textId="77777777" w:rsidR="007B6886" w:rsidRPr="00B5194F" w:rsidRDefault="007B6886" w:rsidP="00E7476A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B6886" w:rsidRPr="00B5194F" w14:paraId="22FCA98C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2B1F6F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618BD7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93E7886" w14:textId="3911DAF5" w:rsidR="007B6886" w:rsidRPr="00B5194F" w:rsidRDefault="004E4E70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B6886"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688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A24FBF" w14:textId="5FCFA851" w:rsidR="007B6886" w:rsidRPr="00B5194F" w:rsidRDefault="004E4E70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9DA2C87" w14:textId="7CF2D8A8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E4E70">
              <w:rPr>
                <w:rFonts w:ascii="Times New Roman" w:hAnsi="Times New Roman" w:cs="Times New Roman" w:hint="eastAsia"/>
                <w:sz w:val="24"/>
                <w:szCs w:val="24"/>
              </w:rPr>
              <w:t>798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1EAFE3B" w14:textId="6EE4D50C" w:rsidR="007B6886" w:rsidRPr="00B5194F" w:rsidRDefault="004E4E70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B6886"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27BFFA" w14:textId="2DF22CB6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E4E7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B6886" w:rsidRPr="00B5194F" w14:paraId="2FB1447D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013487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4902A0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F676F5" w14:textId="52916300" w:rsidR="007B6886" w:rsidRPr="00B5194F" w:rsidRDefault="004E4E70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7B6886" w:rsidRPr="00B5194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3E961A" w14:textId="0C97932D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E4E7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0116273" w14:textId="30BCC9FD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E4E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FAAB1F" w14:textId="77777777" w:rsidR="007B6886" w:rsidRPr="00B5194F" w:rsidRDefault="007B688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8399D5" w14:textId="77777777" w:rsidR="007B6886" w:rsidRPr="00B5194F" w:rsidRDefault="007B688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886" w:rsidRPr="00B5194F" w14:paraId="1CEF706D" w14:textId="77777777" w:rsidTr="00E7476A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E9D4D85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B3C68D" w14:textId="77777777" w:rsidR="007B6886" w:rsidRPr="00B5194F" w:rsidRDefault="007B6886" w:rsidP="00E7476A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D4E3E5" w14:textId="77777777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7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378569" w14:textId="77777777" w:rsidR="007B6886" w:rsidRPr="00B5194F" w:rsidRDefault="007B6886" w:rsidP="00E7476A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05CFFB" w14:textId="77777777" w:rsidR="007B6886" w:rsidRPr="00B5194F" w:rsidRDefault="007B688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08AAEB" w14:textId="77777777" w:rsidR="007B6886" w:rsidRPr="00B5194F" w:rsidRDefault="007B688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91F84E" w14:textId="77777777" w:rsidR="007B6886" w:rsidRPr="00B5194F" w:rsidRDefault="007B6886" w:rsidP="00E7476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886" w:rsidRPr="00B5194F" w14:paraId="52A673CE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8BFE5" w14:textId="77777777" w:rsidR="007B6886" w:rsidRPr="00B5194F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  <w:tr w:rsidR="007B6886" w:rsidRPr="00B5194F" w14:paraId="128D0815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587D7" w14:textId="7F45C3D9" w:rsidR="007B6886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, </w:t>
            </w:r>
            <w:r w:rsidR="00B0009E" w:rsidRPr="00B5194F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PD, </w:t>
            </w:r>
            <w:r w:rsidR="00B0009E"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GD, 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0D29336D" w14:textId="77777777" w:rsidR="007B6886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69ACB" w14:textId="77777777" w:rsidR="007B6886" w:rsidRPr="00B5194F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886" w:rsidRPr="00242938" w14:paraId="7546BC77" w14:textId="77777777" w:rsidTr="00E7476A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BD928" w14:textId="77777777" w:rsidR="007B6886" w:rsidRPr="00242938" w:rsidRDefault="007B6886" w:rsidP="00E74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B6886" w:rsidRPr="00242938" w14:paraId="51EA3918" w14:textId="77777777" w:rsidTr="00E7476A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B91D2A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A09885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4107EC00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7F592FD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14EFB1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53C35D6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7B6886" w:rsidRPr="00242938" w14:paraId="2377F4FA" w14:textId="77777777" w:rsidTr="00E7476A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19D2C35" w14:textId="77777777" w:rsidR="007B6886" w:rsidRPr="00242938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B5A29B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42BD45F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07F25F7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08E04C53" w14:textId="77777777" w:rsidR="007B6886" w:rsidRPr="00242938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1FDCCC98" w14:textId="77777777" w:rsidR="007B6886" w:rsidRPr="00242938" w:rsidRDefault="007B6886" w:rsidP="00E7476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74A19EC9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556E5E" w14:textId="77777777" w:rsidR="007B6886" w:rsidRPr="00242938" w:rsidRDefault="007B6886" w:rsidP="00E7476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7B6886" w:rsidRPr="00242938" w14:paraId="6BF1F3AD" w14:textId="77777777" w:rsidTr="00E7476A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FDD2CB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8C8385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09E73FD" w14:textId="07962F20" w:rsidR="007B6886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5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9D46F3F" w14:textId="4C1B0009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5BCC8E2" w14:textId="77777777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736FD4" w14:textId="5263232F" w:rsidR="007B6886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7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595D6CE" w14:textId="77777777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5E7EEB" w14:textId="3EB017EE" w:rsidR="007B6886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688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437CE4C" w14:textId="72E85AFF" w:rsidR="007B6886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3</w:t>
            </w:r>
          </w:p>
        </w:tc>
      </w:tr>
      <w:tr w:rsidR="007B6886" w:rsidRPr="00242938" w14:paraId="73C4FE0A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C1E2B49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6F57AC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835E9E" w14:textId="6C5EA063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8D1940F" w14:textId="3C463C1A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B29FA4A" w14:textId="70C6E942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739FA8" w14:textId="72EF2D0C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2C0C167" w14:textId="06A32B73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7C8704C" w14:textId="24A89416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88F251" w14:textId="000E0D76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B6886" w:rsidRPr="00242938" w14:paraId="6BA7962D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752C622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87F3F8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A76755" w14:textId="5D56BE00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833F3A2" w14:textId="3B9B34C6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C1659D5" w14:textId="0E6D622D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080FAE6" w14:textId="2B9D2694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261E14" w14:textId="0C3F3AEA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45C948C" w14:textId="66814E1F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76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BB89F0" w14:textId="6F3F4AB2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494</w:t>
            </w:r>
          </w:p>
        </w:tc>
      </w:tr>
      <w:tr w:rsidR="007B6886" w:rsidRPr="00242938" w14:paraId="7B572AB7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391BF5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F25728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0064224" w14:textId="702F2194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B244A26" w14:textId="166EA458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A3D834C" w14:textId="085B0286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4E2DF3D" w14:textId="13168FB9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9AFED4" w14:textId="22D36342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2ED26C" w14:textId="189D93AB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4B570C" w14:textId="1EBC06B0" w:rsidR="007B6886" w:rsidRPr="00242938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</w:tr>
      <w:tr w:rsidR="007B6886" w:rsidRPr="00242938" w14:paraId="730EACAD" w14:textId="77777777" w:rsidTr="00E7476A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0EB9FF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1ADF89" w14:textId="77777777" w:rsidR="007B6886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02024DDF" w14:textId="2EC8C47A" w:rsidR="00B0009E" w:rsidRPr="00242938" w:rsidRDefault="00B0009E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D710605" w14:textId="77777777" w:rsidR="007B6886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</w:t>
            </w:r>
          </w:p>
          <w:p w14:paraId="2D721C82" w14:textId="633D975F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66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897D6F" w14:textId="77777777" w:rsidR="007B6886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  <w:p w14:paraId="0DBC7F6C" w14:textId="32B8449C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05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D10EF24" w14:textId="77777777" w:rsidR="007B6886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  <w:p w14:paraId="137114B3" w14:textId="700742E0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87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B2F404" w14:textId="77777777" w:rsidR="007B6886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  <w:p w14:paraId="7433CEEC" w14:textId="2EA7D4EF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83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1EE5E6" w14:textId="77777777" w:rsidR="007B6886" w:rsidRDefault="007B6886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009E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  <w:p w14:paraId="029620E9" w14:textId="2B96706C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1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CE9766" w14:textId="77777777" w:rsidR="007B6886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6</w:t>
            </w:r>
          </w:p>
          <w:p w14:paraId="547930C8" w14:textId="595FEBA7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7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4DB605" w14:textId="77777777" w:rsidR="007B6886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B6886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6</w:t>
            </w:r>
          </w:p>
          <w:p w14:paraId="485153F5" w14:textId="783DE200" w:rsidR="00B0009E" w:rsidRPr="00242938" w:rsidRDefault="00B0009E" w:rsidP="00E747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76</w:t>
            </w:r>
          </w:p>
        </w:tc>
      </w:tr>
      <w:tr w:rsidR="007B6886" w:rsidRPr="00242938" w14:paraId="3D49BBD6" w14:textId="77777777" w:rsidTr="00E7476A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5E6A" w14:textId="77777777" w:rsidR="007B6886" w:rsidRPr="00242938" w:rsidRDefault="007B6886" w:rsidP="00E74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FE6B04" w14:textId="77777777" w:rsidR="0075309A" w:rsidRDefault="0075309A" w:rsidP="001A2D60">
      <w:pPr>
        <w:rPr>
          <w:rFonts w:hint="eastAsia"/>
        </w:rPr>
      </w:pPr>
      <w:r>
        <w:separator/>
      </w:r>
    </w:p>
  </w:endnote>
  <w:endnote w:type="continuationSeparator" w:id="0">
    <w:p w14:paraId="675D66F1" w14:textId="77777777" w:rsidR="0075309A" w:rsidRDefault="0075309A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3FE41D" w14:textId="77777777" w:rsidR="0075309A" w:rsidRDefault="0075309A" w:rsidP="001A2D60">
      <w:pPr>
        <w:rPr>
          <w:rFonts w:hint="eastAsia"/>
        </w:rPr>
      </w:pPr>
      <w:r>
        <w:separator/>
      </w:r>
    </w:p>
  </w:footnote>
  <w:footnote w:type="continuationSeparator" w:id="0">
    <w:p w14:paraId="6D3BC2EF" w14:textId="77777777" w:rsidR="0075309A" w:rsidRDefault="0075309A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E6010"/>
    <w:rsid w:val="000F5C51"/>
    <w:rsid w:val="00137EF1"/>
    <w:rsid w:val="00177CFF"/>
    <w:rsid w:val="001A2D60"/>
    <w:rsid w:val="001D31E1"/>
    <w:rsid w:val="00240A32"/>
    <w:rsid w:val="00271403"/>
    <w:rsid w:val="002C4A11"/>
    <w:rsid w:val="002E5CD0"/>
    <w:rsid w:val="00330105"/>
    <w:rsid w:val="003522C5"/>
    <w:rsid w:val="00363E4E"/>
    <w:rsid w:val="003F165C"/>
    <w:rsid w:val="004239D0"/>
    <w:rsid w:val="004651E0"/>
    <w:rsid w:val="004C7A60"/>
    <w:rsid w:val="004E4E70"/>
    <w:rsid w:val="005007D0"/>
    <w:rsid w:val="00563ED7"/>
    <w:rsid w:val="005849CE"/>
    <w:rsid w:val="005958AB"/>
    <w:rsid w:val="006012EF"/>
    <w:rsid w:val="00632047"/>
    <w:rsid w:val="00657D69"/>
    <w:rsid w:val="006A48A3"/>
    <w:rsid w:val="0075309A"/>
    <w:rsid w:val="007B6886"/>
    <w:rsid w:val="007F70EB"/>
    <w:rsid w:val="00811D96"/>
    <w:rsid w:val="00836D2B"/>
    <w:rsid w:val="00864D21"/>
    <w:rsid w:val="008C7CD7"/>
    <w:rsid w:val="008D4921"/>
    <w:rsid w:val="009102EB"/>
    <w:rsid w:val="00940761"/>
    <w:rsid w:val="009551FA"/>
    <w:rsid w:val="009D0DF9"/>
    <w:rsid w:val="00A142B1"/>
    <w:rsid w:val="00A364EA"/>
    <w:rsid w:val="00A745F7"/>
    <w:rsid w:val="00A9300E"/>
    <w:rsid w:val="00B0009E"/>
    <w:rsid w:val="00B15057"/>
    <w:rsid w:val="00B53589"/>
    <w:rsid w:val="00BA5366"/>
    <w:rsid w:val="00BD0EB1"/>
    <w:rsid w:val="00BD1F70"/>
    <w:rsid w:val="00BF61C9"/>
    <w:rsid w:val="00C17EDC"/>
    <w:rsid w:val="00C23177"/>
    <w:rsid w:val="00C51AC1"/>
    <w:rsid w:val="00C96757"/>
    <w:rsid w:val="00CF74F5"/>
    <w:rsid w:val="00DC4B22"/>
    <w:rsid w:val="00EA7AF7"/>
    <w:rsid w:val="00ED03AB"/>
    <w:rsid w:val="00F47E53"/>
    <w:rsid w:val="00F5585F"/>
    <w:rsid w:val="00F771B6"/>
    <w:rsid w:val="00F83FD6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6</cp:revision>
  <dcterms:created xsi:type="dcterms:W3CDTF">2024-04-03T01:08:00Z</dcterms:created>
  <dcterms:modified xsi:type="dcterms:W3CDTF">2024-10-15T13:53:00Z</dcterms:modified>
</cp:coreProperties>
</file>